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44FED" w14:textId="34B979CA" w:rsidR="00EC0133" w:rsidRDefault="00EC0133" w:rsidP="00A543D2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Additional file 1</w:t>
      </w:r>
    </w:p>
    <w:p w14:paraId="2F7EEE70" w14:textId="77777777" w:rsidR="00B07DF6" w:rsidRDefault="00B07DF6" w:rsidP="00A543D2">
      <w:pPr>
        <w:spacing w:after="0" w:line="360" w:lineRule="auto"/>
        <w:jc w:val="both"/>
        <w:rPr>
          <w:b/>
          <w:lang w:val="en-GB"/>
        </w:rPr>
      </w:pPr>
    </w:p>
    <w:p w14:paraId="569E40DB" w14:textId="0DBE53AA" w:rsidR="008178BF" w:rsidRPr="00602F64" w:rsidRDefault="008178BF" w:rsidP="00A543D2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results </w:t>
      </w:r>
      <w:r w:rsidR="00C237B9">
        <w:rPr>
          <w:b/>
          <w:lang w:val="en-GB"/>
        </w:rPr>
        <w:t xml:space="preserve">and figures </w:t>
      </w:r>
      <w:r w:rsidRPr="005A4DAA">
        <w:rPr>
          <w:rFonts w:ascii="Calibri" w:hAnsi="Calibri"/>
          <w:b/>
          <w:bCs/>
          <w:lang w:val="en-GB"/>
        </w:rPr>
        <w:t>for</w:t>
      </w:r>
      <w:r w:rsidR="00AE724D">
        <w:rPr>
          <w:rFonts w:ascii="Calibri" w:hAnsi="Calibri"/>
          <w:b/>
          <w:bCs/>
          <w:lang w:val="en-GB"/>
        </w:rPr>
        <w:t xml:space="preserve"> the</w:t>
      </w:r>
      <w:r w:rsidRPr="005A4DAA">
        <w:rPr>
          <w:rFonts w:ascii="Calibri" w:hAnsi="Calibri"/>
          <w:b/>
          <w:bCs/>
          <w:lang w:val="en-GB"/>
        </w:rPr>
        <w:t xml:space="preserve"> article </w:t>
      </w:r>
      <w:r w:rsidR="00C85ADA">
        <w:rPr>
          <w:rFonts w:ascii="Calibri" w:hAnsi="Calibri"/>
          <w:b/>
          <w:bCs/>
          <w:lang w:val="en-GB"/>
        </w:rPr>
        <w:t xml:space="preserve">by </w:t>
      </w:r>
      <w:proofErr w:type="spellStart"/>
      <w:r w:rsidR="00C85ADA">
        <w:rPr>
          <w:rFonts w:ascii="Calibri" w:hAnsi="Calibri"/>
          <w:b/>
          <w:bCs/>
          <w:lang w:val="en-GB"/>
        </w:rPr>
        <w:t>Sasínková</w:t>
      </w:r>
      <w:proofErr w:type="spellEnd"/>
      <w:r w:rsidR="00C85ADA">
        <w:rPr>
          <w:rFonts w:ascii="Calibri" w:hAnsi="Calibri"/>
          <w:b/>
          <w:bCs/>
          <w:lang w:val="en-GB"/>
        </w:rPr>
        <w:t xml:space="preserve"> et al. </w:t>
      </w:r>
      <w:r w:rsidRPr="005A4DAA">
        <w:rPr>
          <w:rFonts w:ascii="Calibri" w:hAnsi="Calibri"/>
          <w:b/>
          <w:bCs/>
          <w:lang w:val="en-GB"/>
        </w:rPr>
        <w:t>named “</w:t>
      </w:r>
      <w:r w:rsidR="00102332" w:rsidRPr="004E2AF7">
        <w:rPr>
          <w:b/>
          <w:lang w:val="en-GB"/>
        </w:rPr>
        <w:t>Despite genetic isolation in sympatry, post-copulatory reproductive barriers have not evolved between bat- and human-associated common bedbugs (</w:t>
      </w:r>
      <w:r w:rsidR="00102332" w:rsidRPr="004E2AF7">
        <w:rPr>
          <w:b/>
          <w:i/>
          <w:iCs/>
          <w:lang w:val="en-GB"/>
        </w:rPr>
        <w:t>Cimex lectularius</w:t>
      </w:r>
      <w:r w:rsidR="00102332" w:rsidRPr="004E2AF7">
        <w:rPr>
          <w:b/>
          <w:lang w:val="en-GB"/>
        </w:rPr>
        <w:t>)</w:t>
      </w:r>
      <w:r w:rsidRPr="005A4DAA">
        <w:rPr>
          <w:b/>
          <w:lang w:val="en-GB"/>
        </w:rPr>
        <w:t>”</w:t>
      </w:r>
    </w:p>
    <w:p w14:paraId="4CF75675" w14:textId="5614C8D5" w:rsidR="008178BF" w:rsidRDefault="008178BF" w:rsidP="00A543D2">
      <w:pPr>
        <w:spacing w:after="0" w:line="360" w:lineRule="auto"/>
        <w:jc w:val="both"/>
        <w:rPr>
          <w:b/>
          <w:lang w:val="en-GB"/>
        </w:rPr>
      </w:pPr>
    </w:p>
    <w:p w14:paraId="1BCC77C3" w14:textId="77777777" w:rsidR="00A543D2" w:rsidRDefault="00A543D2" w:rsidP="00A543D2">
      <w:pPr>
        <w:spacing w:after="0" w:line="360" w:lineRule="auto"/>
        <w:jc w:val="both"/>
        <w:rPr>
          <w:b/>
          <w:lang w:val="en-GB"/>
        </w:rPr>
      </w:pPr>
    </w:p>
    <w:p w14:paraId="76696952" w14:textId="180D7664" w:rsidR="00F27052" w:rsidRDefault="00F27052" w:rsidP="00A543D2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ry results</w:t>
      </w:r>
    </w:p>
    <w:p w14:paraId="76AAD737" w14:textId="77777777" w:rsidR="00A543D2" w:rsidRDefault="00A543D2" w:rsidP="00A543D2">
      <w:pPr>
        <w:spacing w:after="0" w:line="360" w:lineRule="auto"/>
        <w:jc w:val="both"/>
        <w:rPr>
          <w:b/>
          <w:lang w:val="en-GB"/>
        </w:rPr>
      </w:pPr>
    </w:p>
    <w:p w14:paraId="71F2B08D" w14:textId="0B935AB6" w:rsidR="00050BA6" w:rsidRDefault="00050BA6" w:rsidP="00A543D2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Effect of number of feedings on fecundity</w:t>
      </w:r>
    </w:p>
    <w:p w14:paraId="5783A8E8" w14:textId="6F2C39FA" w:rsidR="00F27052" w:rsidRPr="0037585C" w:rsidRDefault="00296314" w:rsidP="00A543D2">
      <w:pPr>
        <w:spacing w:after="0" w:line="360" w:lineRule="auto"/>
        <w:jc w:val="both"/>
        <w:rPr>
          <w:b/>
        </w:rPr>
      </w:pPr>
      <w:r>
        <w:rPr>
          <w:lang w:val="en-US"/>
        </w:rPr>
        <w:t>B</w:t>
      </w:r>
      <w:proofErr w:type="spellStart"/>
      <w:r w:rsidRPr="000B1BC9">
        <w:rPr>
          <w:lang w:val="en-GB"/>
        </w:rPr>
        <w:t>oth</w:t>
      </w:r>
      <w:proofErr w:type="spellEnd"/>
      <w:r w:rsidRPr="000B1BC9">
        <w:rPr>
          <w:lang w:val="en-GB"/>
        </w:rPr>
        <w:t xml:space="preserve"> </w:t>
      </w:r>
      <w:r w:rsidR="00AE724D">
        <w:rPr>
          <w:lang w:val="en-GB"/>
        </w:rPr>
        <w:t>fertilize</w:t>
      </w:r>
      <w:r w:rsidRPr="000B1BC9">
        <w:rPr>
          <w:lang w:val="en-GB"/>
        </w:rPr>
        <w:t>d and total</w:t>
      </w:r>
      <w:r>
        <w:rPr>
          <w:lang w:val="en-GB"/>
        </w:rPr>
        <w:t xml:space="preserve"> number of eggs</w:t>
      </w:r>
      <w:r w:rsidR="00CD410D">
        <w:rPr>
          <w:lang w:val="en-GB"/>
        </w:rPr>
        <w:t xml:space="preserve"> were</w:t>
      </w:r>
      <w:r w:rsidRPr="000B1BC9">
        <w:rPr>
          <w:lang w:val="en-GB"/>
        </w:rPr>
        <w:t xml:space="preserve"> significantly positively related to the number of times a female fed over the egg-laying period (LME: fertilized eggs – F</w:t>
      </w:r>
      <w:r w:rsidRPr="000B1BC9">
        <w:rPr>
          <w:vertAlign w:val="subscript"/>
          <w:lang w:val="en-GB"/>
        </w:rPr>
        <w:t xml:space="preserve">1,354.59 </w:t>
      </w:r>
      <w:r w:rsidRPr="000B1BC9">
        <w:rPr>
          <w:lang w:val="en-GB"/>
        </w:rPr>
        <w:t>= 61.970, P &lt; 0.0001; total eggs: F</w:t>
      </w:r>
      <w:r w:rsidRPr="000B1BC9">
        <w:rPr>
          <w:vertAlign w:val="subscript"/>
          <w:lang w:val="en-GB"/>
        </w:rPr>
        <w:t xml:space="preserve">1,354.56 </w:t>
      </w:r>
      <w:r w:rsidRPr="000B1BC9">
        <w:rPr>
          <w:lang w:val="en-GB"/>
        </w:rPr>
        <w:t>= 95.746, P &lt; 0.0001).</w:t>
      </w:r>
      <w:r w:rsidR="00D46278" w:rsidRPr="00D46278">
        <w:rPr>
          <w:lang w:val="en-GB"/>
        </w:rPr>
        <w:t xml:space="preserve"> </w:t>
      </w:r>
      <w:r w:rsidR="00DF4E66">
        <w:rPr>
          <w:lang w:val="en-GB"/>
        </w:rPr>
        <w:t>Also, f</w:t>
      </w:r>
      <w:r w:rsidR="00D46278" w:rsidRPr="005A4DAA">
        <w:rPr>
          <w:lang w:val="en-GB"/>
        </w:rPr>
        <w:t xml:space="preserve">eeding had a significant positive effect on the number of </w:t>
      </w:r>
      <w:r w:rsidR="00AE724D">
        <w:rPr>
          <w:lang w:val="en-GB"/>
        </w:rPr>
        <w:t>fertilize</w:t>
      </w:r>
      <w:r w:rsidR="00D46278" w:rsidRPr="005A4DAA">
        <w:rPr>
          <w:lang w:val="en-GB"/>
        </w:rPr>
        <w:t>d eggs laid per week (LME: F</w:t>
      </w:r>
      <w:r w:rsidR="00D46278" w:rsidRPr="005A4DAA">
        <w:rPr>
          <w:vertAlign w:val="subscript"/>
          <w:lang w:val="en-GB"/>
        </w:rPr>
        <w:t>1,3</w:t>
      </w:r>
      <w:r w:rsidR="00743CAD">
        <w:rPr>
          <w:vertAlign w:val="subscript"/>
          <w:lang w:val="en-GB"/>
        </w:rPr>
        <w:t>643.7</w:t>
      </w:r>
      <w:r w:rsidR="00D46278" w:rsidRPr="005A4DAA">
        <w:rPr>
          <w:vertAlign w:val="subscript"/>
          <w:lang w:val="en-GB"/>
        </w:rPr>
        <w:t xml:space="preserve"> </w:t>
      </w:r>
      <w:r w:rsidR="00D46278" w:rsidRPr="005A4DAA">
        <w:rPr>
          <w:lang w:val="en-GB"/>
        </w:rPr>
        <w:t xml:space="preserve">= </w:t>
      </w:r>
      <w:r w:rsidR="00743CAD">
        <w:rPr>
          <w:lang w:val="en-GB"/>
        </w:rPr>
        <w:t>110.502</w:t>
      </w:r>
      <w:r w:rsidR="00D46278" w:rsidRPr="005A4DAA">
        <w:rPr>
          <w:lang w:val="en-GB"/>
        </w:rPr>
        <w:t>, P &lt; 0.0001)</w:t>
      </w:r>
      <w:r w:rsidR="00427A06">
        <w:rPr>
          <w:b/>
        </w:rPr>
        <w:t xml:space="preserve">. </w:t>
      </w:r>
      <w:r w:rsidR="00050BA6" w:rsidRPr="0037585C">
        <w:rPr>
          <w:bCs/>
          <w:lang w:val="en-GB"/>
        </w:rPr>
        <w:t>The proportion of un</w:t>
      </w:r>
      <w:r w:rsidR="00AE724D">
        <w:rPr>
          <w:bCs/>
          <w:lang w:val="en-GB"/>
        </w:rPr>
        <w:t>fertilize</w:t>
      </w:r>
      <w:r w:rsidR="00050BA6" w:rsidRPr="0037585C">
        <w:rPr>
          <w:bCs/>
          <w:lang w:val="en-GB"/>
        </w:rPr>
        <w:t>d eggs</w:t>
      </w:r>
      <w:r w:rsidR="00050BA6" w:rsidRPr="00296314">
        <w:rPr>
          <w:bCs/>
          <w:lang w:val="en-GB"/>
        </w:rPr>
        <w:t xml:space="preserve"> was significantly</w:t>
      </w:r>
      <w:r w:rsidR="00050BA6" w:rsidRPr="005A4DAA">
        <w:rPr>
          <w:lang w:val="en-GB"/>
        </w:rPr>
        <w:t xml:space="preserve"> smaller the more feedings a female took over the egg-laying period (GLME with binomial distribution: </w:t>
      </w:r>
      <w:r w:rsidR="00050BA6" w:rsidRPr="005A4DAA">
        <w:rPr>
          <w:rFonts w:cstheme="minorHAnsi"/>
          <w:lang w:val="en-GB"/>
        </w:rPr>
        <w:t>X</w:t>
      </w:r>
      <w:r w:rsidR="00050BA6" w:rsidRPr="005A4DAA">
        <w:rPr>
          <w:rFonts w:cstheme="minorHAnsi"/>
          <w:vertAlign w:val="superscript"/>
          <w:lang w:val="en-GB"/>
        </w:rPr>
        <w:t>2</w:t>
      </w:r>
      <w:r w:rsidR="00050BA6" w:rsidRPr="005A4DAA">
        <w:rPr>
          <w:rFonts w:cstheme="minorHAnsi"/>
          <w:lang w:val="en-GB"/>
        </w:rPr>
        <w:t xml:space="preserve"> = 44.</w:t>
      </w:r>
      <w:r w:rsidR="009E7782">
        <w:rPr>
          <w:rFonts w:cstheme="minorHAnsi"/>
          <w:lang w:val="en-GB"/>
        </w:rPr>
        <w:t>630</w:t>
      </w:r>
      <w:r w:rsidR="00050BA6" w:rsidRPr="005A4DAA">
        <w:rPr>
          <w:rFonts w:cstheme="minorHAnsi"/>
          <w:lang w:val="en-GB"/>
        </w:rPr>
        <w:t xml:space="preserve">, </w:t>
      </w:r>
      <w:proofErr w:type="spellStart"/>
      <w:r w:rsidR="00050BA6" w:rsidRPr="005A4DAA">
        <w:rPr>
          <w:rFonts w:cstheme="minorHAnsi"/>
          <w:lang w:val="en-GB"/>
        </w:rPr>
        <w:t>df</w:t>
      </w:r>
      <w:proofErr w:type="spellEnd"/>
      <w:r w:rsidR="00050BA6" w:rsidRPr="005A4DAA">
        <w:rPr>
          <w:rFonts w:cstheme="minorHAnsi"/>
          <w:lang w:val="en-GB"/>
        </w:rPr>
        <w:t xml:space="preserve"> = 1, P &lt; 0.0001</w:t>
      </w:r>
      <w:r w:rsidR="00050BA6" w:rsidRPr="005A4DAA">
        <w:rPr>
          <w:lang w:val="en-GB"/>
        </w:rPr>
        <w:t xml:space="preserve">). </w:t>
      </w:r>
      <w:r w:rsidR="009A2B42" w:rsidRPr="009A2B42">
        <w:rPr>
          <w:lang w:val="en-GB"/>
        </w:rPr>
        <w:t xml:space="preserve">However, </w:t>
      </w:r>
      <w:r w:rsidR="00993198">
        <w:rPr>
          <w:lang w:val="en-GB"/>
        </w:rPr>
        <w:t>t</w:t>
      </w:r>
      <w:r w:rsidR="009A2B42" w:rsidRPr="0037585C">
        <w:rPr>
          <w:lang w:val="en-GB"/>
        </w:rPr>
        <w:t>he onset of infertility</w:t>
      </w:r>
      <w:r w:rsidR="009A2B42" w:rsidRPr="009A2B42">
        <w:rPr>
          <w:lang w:val="en-GB"/>
        </w:rPr>
        <w:t xml:space="preserve"> was not affected by female feeding (Mixed effects Cox model: </w:t>
      </w:r>
      <w:r w:rsidR="009A2B42" w:rsidRPr="009A2B42">
        <w:rPr>
          <w:rFonts w:cstheme="minorHAnsi"/>
          <w:lang w:val="en-GB"/>
        </w:rPr>
        <w:t>X</w:t>
      </w:r>
      <w:r w:rsidR="009A2B42" w:rsidRPr="009A2B42">
        <w:rPr>
          <w:rFonts w:cstheme="minorHAnsi"/>
          <w:vertAlign w:val="superscript"/>
          <w:lang w:val="en-GB"/>
        </w:rPr>
        <w:t>2</w:t>
      </w:r>
      <w:r w:rsidR="009A2B42" w:rsidRPr="009A2B42">
        <w:rPr>
          <w:rFonts w:cstheme="minorHAnsi"/>
          <w:lang w:val="en-GB"/>
        </w:rPr>
        <w:t xml:space="preserve"> = 0.155, </w:t>
      </w:r>
      <w:proofErr w:type="spellStart"/>
      <w:r w:rsidR="009A2B42" w:rsidRPr="009A2B42">
        <w:rPr>
          <w:rFonts w:cstheme="minorHAnsi"/>
          <w:lang w:val="en-GB"/>
        </w:rPr>
        <w:t>df</w:t>
      </w:r>
      <w:proofErr w:type="spellEnd"/>
      <w:r w:rsidR="009A2B42" w:rsidRPr="009A2B42">
        <w:rPr>
          <w:rFonts w:cstheme="minorHAnsi"/>
          <w:lang w:val="en-GB"/>
        </w:rPr>
        <w:t xml:space="preserve"> = 1, P</w:t>
      </w:r>
      <w:r w:rsidR="009A2B42" w:rsidRPr="005A4DAA">
        <w:rPr>
          <w:rFonts w:cstheme="minorHAnsi"/>
          <w:lang w:val="en-GB"/>
        </w:rPr>
        <w:t xml:space="preserve"> = 0.69</w:t>
      </w:r>
      <w:r w:rsidR="009A2B42" w:rsidRPr="005A4DAA">
        <w:rPr>
          <w:lang w:val="en-GB"/>
        </w:rPr>
        <w:t xml:space="preserve">). </w:t>
      </w:r>
      <w:r w:rsidR="00907692">
        <w:rPr>
          <w:lang w:val="en-GB"/>
        </w:rPr>
        <w:t xml:space="preserve">Finally, </w:t>
      </w:r>
      <w:r w:rsidR="00907692" w:rsidRPr="00907692">
        <w:rPr>
          <w:lang w:val="en-GB"/>
        </w:rPr>
        <w:t>f</w:t>
      </w:r>
      <w:r w:rsidR="00907692" w:rsidRPr="0037585C">
        <w:rPr>
          <w:iCs/>
          <w:lang w:val="en-GB"/>
        </w:rPr>
        <w:t>emale survival</w:t>
      </w:r>
      <w:r w:rsidR="00907692" w:rsidRPr="00907692">
        <w:rPr>
          <w:lang w:val="en-GB"/>
        </w:rPr>
        <w:t xml:space="preserve"> was</w:t>
      </w:r>
      <w:r w:rsidR="00907692" w:rsidRPr="005A4DAA">
        <w:rPr>
          <w:lang w:val="en-GB"/>
        </w:rPr>
        <w:t xml:space="preserve"> lower </w:t>
      </w:r>
      <w:r w:rsidR="00970C3C">
        <w:rPr>
          <w:lang w:val="en-GB"/>
        </w:rPr>
        <w:t>with</w:t>
      </w:r>
      <w:r w:rsidR="00907692" w:rsidRPr="005A4DAA">
        <w:rPr>
          <w:lang w:val="en-GB"/>
        </w:rPr>
        <w:t xml:space="preserve"> fewer feedings (Mixed effects Cox model: </w:t>
      </w:r>
      <w:r w:rsidR="00907692" w:rsidRPr="005A4DAA">
        <w:rPr>
          <w:rFonts w:cstheme="minorHAnsi"/>
          <w:lang w:val="en-GB"/>
        </w:rPr>
        <w:t>X</w:t>
      </w:r>
      <w:r w:rsidR="00907692" w:rsidRPr="005A4DAA">
        <w:rPr>
          <w:rFonts w:cstheme="minorHAnsi"/>
          <w:vertAlign w:val="superscript"/>
          <w:lang w:val="en-GB"/>
        </w:rPr>
        <w:t>2</w:t>
      </w:r>
      <w:r w:rsidR="00907692" w:rsidRPr="005A4DAA">
        <w:rPr>
          <w:rFonts w:cstheme="minorHAnsi"/>
          <w:lang w:val="en-GB"/>
        </w:rPr>
        <w:t xml:space="preserve"> = </w:t>
      </w:r>
      <w:r w:rsidR="00C36F38">
        <w:rPr>
          <w:rFonts w:cstheme="minorHAnsi"/>
          <w:lang w:val="en-GB"/>
        </w:rPr>
        <w:t>49.838</w:t>
      </w:r>
      <w:r w:rsidR="00907692" w:rsidRPr="005A4DAA">
        <w:rPr>
          <w:rFonts w:cstheme="minorHAnsi"/>
          <w:lang w:val="en-GB"/>
        </w:rPr>
        <w:t xml:space="preserve">, </w:t>
      </w:r>
      <w:proofErr w:type="spellStart"/>
      <w:r w:rsidR="00907692" w:rsidRPr="005A4DAA">
        <w:rPr>
          <w:rFonts w:cstheme="minorHAnsi"/>
          <w:lang w:val="en-GB"/>
        </w:rPr>
        <w:t>df</w:t>
      </w:r>
      <w:proofErr w:type="spellEnd"/>
      <w:r w:rsidR="00907692" w:rsidRPr="005A4DAA">
        <w:rPr>
          <w:rFonts w:cstheme="minorHAnsi"/>
          <w:lang w:val="en-GB"/>
        </w:rPr>
        <w:t xml:space="preserve"> = 1, P &lt; 0.0001</w:t>
      </w:r>
      <w:r w:rsidR="00907692" w:rsidRPr="005A4DAA">
        <w:rPr>
          <w:lang w:val="en-GB"/>
        </w:rPr>
        <w:t>).</w:t>
      </w:r>
    </w:p>
    <w:p w14:paraId="23094EAF" w14:textId="77777777" w:rsidR="009D5E87" w:rsidRDefault="009D5E87" w:rsidP="00A543D2">
      <w:pPr>
        <w:spacing w:after="0" w:line="36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470B877" w14:textId="48A2A7B9" w:rsidR="00BF58F4" w:rsidRPr="00602F64" w:rsidRDefault="007B140D" w:rsidP="00A543D2">
      <w:pPr>
        <w:spacing w:after="0" w:line="360" w:lineRule="auto"/>
        <w:jc w:val="both"/>
        <w:rPr>
          <w:b/>
          <w:lang w:val="en-GB"/>
        </w:rPr>
      </w:pPr>
      <w:r w:rsidRPr="0037585C">
        <w:rPr>
          <w:b/>
          <w:lang w:val="en-GB"/>
        </w:rPr>
        <w:lastRenderedPageBreak/>
        <w:t>Supplementary figures</w:t>
      </w:r>
    </w:p>
    <w:p w14:paraId="022C7C6E" w14:textId="5AE2311F" w:rsidR="00C50A08" w:rsidRPr="00045C42" w:rsidRDefault="00C56AB8" w:rsidP="00A543D2">
      <w:pPr>
        <w:spacing w:after="0" w:line="360" w:lineRule="auto"/>
        <w:jc w:val="both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F050066" wp14:editId="39FE5F16">
            <wp:extent cx="5760720" cy="5760720"/>
            <wp:effectExtent l="0" t="0" r="508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E3C8F" w14:textId="1760FCBD" w:rsidR="00C50A08" w:rsidRPr="00045C42" w:rsidRDefault="00C50A08" w:rsidP="00A543D2">
      <w:pPr>
        <w:spacing w:after="0" w:line="360" w:lineRule="auto"/>
        <w:ind w:left="709" w:hanging="709"/>
        <w:jc w:val="both"/>
        <w:rPr>
          <w:lang w:val="en-GB"/>
        </w:rPr>
      </w:pPr>
      <w:r w:rsidRPr="00045C42">
        <w:rPr>
          <w:b/>
          <w:lang w:val="en-GB"/>
        </w:rPr>
        <w:t>Figure S1. T</w:t>
      </w:r>
      <w:r w:rsidR="00B342FD">
        <w:rPr>
          <w:b/>
          <w:lang w:val="en-GB"/>
        </w:rPr>
        <w:t>he t</w:t>
      </w:r>
      <w:r w:rsidRPr="00045C42">
        <w:rPr>
          <w:b/>
          <w:lang w:val="en-GB"/>
        </w:rPr>
        <w:t>otal number of eggs laid over nine weeks</w:t>
      </w:r>
      <w:r w:rsidRPr="00045C42">
        <w:rPr>
          <w:lang w:val="en-GB"/>
        </w:rPr>
        <w:t xml:space="preserve"> for each population cross. </w:t>
      </w:r>
      <w:ins w:id="0" w:author="Ondřej" w:date="2023-07-24T13:03:00Z">
        <w:r w:rsidR="00325CC7">
          <w:rPr>
            <w:lang w:val="en-GB"/>
          </w:rPr>
          <w:t xml:space="preserve">Original host of the </w:t>
        </w:r>
      </w:ins>
      <w:ins w:id="1" w:author="Balvín Ondřej" w:date="2023-09-18T12:13:00Z">
        <w:r w:rsidR="003819BB">
          <w:rPr>
            <w:lang w:val="en-GB"/>
          </w:rPr>
          <w:t xml:space="preserve">female </w:t>
        </w:r>
      </w:ins>
      <w:ins w:id="2" w:author="Ondřej" w:date="2023-07-24T13:03:00Z">
        <w:r w:rsidR="00325CC7">
          <w:rPr>
            <w:lang w:val="en-GB"/>
          </w:rPr>
          <w:t xml:space="preserve">population is indicated at the top of the plot. </w:t>
        </w:r>
      </w:ins>
      <w:r w:rsidRPr="00045C42">
        <w:rPr>
          <w:lang w:val="en-GB"/>
        </w:rPr>
        <w:t xml:space="preserve">The </w:t>
      </w:r>
      <w:proofErr w:type="spellStart"/>
      <w:r w:rsidR="00A02A52" w:rsidRPr="00045C42">
        <w:rPr>
          <w:lang w:val="en-GB"/>
        </w:rPr>
        <w:t>colored</w:t>
      </w:r>
      <w:proofErr w:type="spellEnd"/>
      <w:r w:rsidRPr="00045C42">
        <w:rPr>
          <w:lang w:val="en-GB"/>
        </w:rPr>
        <w:t xml:space="preserve"> symbols show population means</w:t>
      </w:r>
      <w:r w:rsidR="00336B0F" w:rsidRPr="00045C42">
        <w:rPr>
          <w:lang w:val="en-GB"/>
        </w:rPr>
        <w:t>,</w:t>
      </w:r>
      <w:r w:rsidRPr="00045C42">
        <w:rPr>
          <w:lang w:val="en-GB"/>
        </w:rPr>
        <w:t xml:space="preserve"> and the lines show means for lineage crosses with the dashed lines representing one standard error</w:t>
      </w:r>
      <w:r w:rsidR="000E016D" w:rsidRPr="00045C42">
        <w:rPr>
          <w:lang w:val="en-GB"/>
        </w:rPr>
        <w:t>. The female populations are</w:t>
      </w:r>
      <w:r w:rsidR="002A416F" w:rsidRPr="00045C42">
        <w:rPr>
          <w:lang w:val="en-GB"/>
        </w:rPr>
        <w:t xml:space="preserve"> given</w:t>
      </w:r>
      <w:r w:rsidR="000E016D" w:rsidRPr="00045C42">
        <w:rPr>
          <w:lang w:val="en-GB"/>
        </w:rPr>
        <w:t xml:space="preserve"> on the x-axis</w:t>
      </w:r>
      <w:r w:rsidRPr="00045C42">
        <w:rPr>
          <w:lang w:val="en-GB"/>
        </w:rPr>
        <w:t xml:space="preserve"> and </w:t>
      </w:r>
      <w:r w:rsidR="00162EEC" w:rsidRPr="00045C42">
        <w:rPr>
          <w:lang w:val="en-GB"/>
        </w:rPr>
        <w:t>male populations are shown with different</w:t>
      </w:r>
      <w:r w:rsidRPr="00045C42">
        <w:rPr>
          <w:lang w:val="en-GB"/>
        </w:rPr>
        <w:t xml:space="preserve"> </w:t>
      </w:r>
      <w:proofErr w:type="spellStart"/>
      <w:r w:rsidR="00A02A52" w:rsidRPr="00045C42">
        <w:rPr>
          <w:lang w:val="en-GB"/>
        </w:rPr>
        <w:t>colo</w:t>
      </w:r>
      <w:r w:rsidR="00162EEC" w:rsidRPr="00045C42">
        <w:rPr>
          <w:lang w:val="en-GB"/>
        </w:rPr>
        <w:t>rs</w:t>
      </w:r>
      <w:proofErr w:type="spellEnd"/>
      <w:r w:rsidRPr="00045C42">
        <w:rPr>
          <w:lang w:val="en-GB"/>
        </w:rPr>
        <w:t xml:space="preserve">. </w:t>
      </w:r>
      <w:r w:rsidR="00336B0F" w:rsidRPr="00045C42">
        <w:rPr>
          <w:lang w:val="en-GB"/>
        </w:rPr>
        <w:t>The e</w:t>
      </w:r>
      <w:r w:rsidRPr="00045C42">
        <w:rPr>
          <w:lang w:val="en-GB"/>
        </w:rPr>
        <w:t>rror bars represent one standard error.</w:t>
      </w:r>
    </w:p>
    <w:p w14:paraId="6E3D3837" w14:textId="3DA28600" w:rsidR="007B140D" w:rsidRPr="00045C42" w:rsidRDefault="007B140D" w:rsidP="00A543D2">
      <w:pPr>
        <w:spacing w:after="0" w:line="360" w:lineRule="auto"/>
        <w:ind w:left="709" w:hanging="709"/>
        <w:jc w:val="both"/>
        <w:rPr>
          <w:lang w:val="en-GB"/>
        </w:rPr>
      </w:pPr>
    </w:p>
    <w:p w14:paraId="1EFB76C2" w14:textId="30DE9782" w:rsidR="007B140D" w:rsidRPr="00045C42" w:rsidRDefault="00C56AB8" w:rsidP="00A543D2">
      <w:pPr>
        <w:spacing w:after="0" w:line="360" w:lineRule="auto"/>
        <w:ind w:left="709" w:hanging="709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B5C4A0A" wp14:editId="1A540667">
            <wp:extent cx="5760720" cy="5760720"/>
            <wp:effectExtent l="0" t="0" r="508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5676C" w14:textId="59EF9A03" w:rsidR="007B140D" w:rsidRPr="00602F64" w:rsidRDefault="007B140D" w:rsidP="00A543D2">
      <w:pPr>
        <w:spacing w:after="0" w:line="360" w:lineRule="auto"/>
        <w:ind w:left="709" w:hanging="709"/>
        <w:jc w:val="both"/>
        <w:rPr>
          <w:lang w:val="en-GB"/>
        </w:rPr>
      </w:pPr>
      <w:r w:rsidRPr="00045C42">
        <w:rPr>
          <w:b/>
          <w:lang w:val="en-GB"/>
        </w:rPr>
        <w:t xml:space="preserve">Figure S2. </w:t>
      </w:r>
      <w:r w:rsidR="00B342FD">
        <w:rPr>
          <w:b/>
          <w:lang w:val="en-GB"/>
        </w:rPr>
        <w:t>The p</w:t>
      </w:r>
      <w:r w:rsidRPr="00045C42">
        <w:rPr>
          <w:b/>
          <w:lang w:val="en-GB"/>
        </w:rPr>
        <w:t xml:space="preserve">roportion of infertile eggs laid over nine weeks for each population cross. </w:t>
      </w:r>
      <w:ins w:id="3" w:author="Ondřej" w:date="2023-07-24T13:03:00Z">
        <w:r w:rsidR="00325CC7">
          <w:rPr>
            <w:lang w:val="en-GB"/>
          </w:rPr>
          <w:t xml:space="preserve">Original host of the </w:t>
        </w:r>
      </w:ins>
      <w:ins w:id="4" w:author="Balvín Ondřej" w:date="2023-09-18T12:13:00Z">
        <w:r w:rsidR="003819BB">
          <w:rPr>
            <w:lang w:val="en-GB"/>
          </w:rPr>
          <w:t xml:space="preserve">female </w:t>
        </w:r>
      </w:ins>
      <w:ins w:id="5" w:author="Ondřej" w:date="2023-07-24T13:03:00Z">
        <w:r w:rsidR="00325CC7">
          <w:rPr>
            <w:lang w:val="en-GB"/>
          </w:rPr>
          <w:t xml:space="preserve">population is indicated at the top of the plot. </w:t>
        </w:r>
      </w:ins>
      <w:r w:rsidRPr="00045C42">
        <w:rPr>
          <w:lang w:val="en-GB"/>
        </w:rPr>
        <w:t xml:space="preserve">The </w:t>
      </w:r>
      <w:proofErr w:type="spellStart"/>
      <w:r w:rsidR="00A02A52" w:rsidRPr="00045C42">
        <w:rPr>
          <w:lang w:val="en-GB"/>
        </w:rPr>
        <w:t>colored</w:t>
      </w:r>
      <w:proofErr w:type="spellEnd"/>
      <w:r w:rsidRPr="00045C42">
        <w:rPr>
          <w:lang w:val="en-GB"/>
        </w:rPr>
        <w:t xml:space="preserve"> symbols show population means</w:t>
      </w:r>
      <w:r w:rsidR="00336B0F" w:rsidRPr="00045C42">
        <w:rPr>
          <w:lang w:val="en-GB"/>
        </w:rPr>
        <w:t>,</w:t>
      </w:r>
      <w:r w:rsidRPr="00045C42">
        <w:rPr>
          <w:lang w:val="en-GB"/>
        </w:rPr>
        <w:t xml:space="preserve"> and the lines show means for lineage crosses with the dashed lines representing one standard </w:t>
      </w:r>
      <w:r w:rsidRPr="00602F64">
        <w:rPr>
          <w:lang w:val="en-GB"/>
        </w:rPr>
        <w:t xml:space="preserve">error. </w:t>
      </w:r>
      <w:r w:rsidR="00602F64" w:rsidRPr="005A4DAA">
        <w:rPr>
          <w:lang w:val="en-GB"/>
        </w:rPr>
        <w:t xml:space="preserve">The female populations are given on the x-axis and male populations are shown with different </w:t>
      </w:r>
      <w:proofErr w:type="spellStart"/>
      <w:r w:rsidR="00602F64" w:rsidRPr="005A4DAA">
        <w:rPr>
          <w:lang w:val="en-GB"/>
        </w:rPr>
        <w:t>colors</w:t>
      </w:r>
      <w:proofErr w:type="spellEnd"/>
      <w:r w:rsidRPr="00602F64">
        <w:rPr>
          <w:lang w:val="en-GB"/>
        </w:rPr>
        <w:t>. Error bars represent one standard error.</w:t>
      </w:r>
    </w:p>
    <w:p w14:paraId="16BA1BB3" w14:textId="334BD6D9" w:rsidR="00F6194F" w:rsidRPr="00C158E9" w:rsidRDefault="005A1F94" w:rsidP="00A543D2">
      <w:pPr>
        <w:spacing w:after="0"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CA8202E" wp14:editId="62C960CB">
            <wp:extent cx="5760720" cy="5760720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AF0BC" w14:textId="2248A0A0" w:rsidR="00FC1329" w:rsidRDefault="007B140D" w:rsidP="00A543D2">
      <w:pPr>
        <w:spacing w:after="0" w:line="360" w:lineRule="auto"/>
        <w:ind w:left="709" w:hanging="709"/>
        <w:jc w:val="both"/>
        <w:rPr>
          <w:lang w:val="en-GB"/>
        </w:rPr>
      </w:pPr>
      <w:r w:rsidRPr="00C158E9">
        <w:rPr>
          <w:b/>
          <w:lang w:val="en-GB"/>
        </w:rPr>
        <w:t>Figure S3. Female survival for all four lineage crosses.</w:t>
      </w:r>
      <w:r w:rsidRPr="00C158E9">
        <w:rPr>
          <w:lang w:val="en-GB"/>
        </w:rPr>
        <w:t xml:space="preserve"> Solid lines are survival curves</w:t>
      </w:r>
      <w:r w:rsidR="00336B0F" w:rsidRPr="00C158E9">
        <w:rPr>
          <w:lang w:val="en-GB"/>
        </w:rPr>
        <w:t>,</w:t>
      </w:r>
      <w:r w:rsidRPr="00C158E9">
        <w:rPr>
          <w:lang w:val="en-GB"/>
        </w:rPr>
        <w:t xml:space="preserve"> and dashed lines show 95% confidence intervals. </w:t>
      </w:r>
      <w:r w:rsidR="00F11364">
        <w:rPr>
          <w:lang w:val="en-GB"/>
        </w:rPr>
        <w:t>A d</w:t>
      </w:r>
      <w:r w:rsidR="00163A13">
        <w:rPr>
          <w:lang w:val="en-GB"/>
        </w:rPr>
        <w:t>ark green</w:t>
      </w:r>
      <w:r w:rsidRPr="00C158E9">
        <w:rPr>
          <w:lang w:val="en-GB"/>
        </w:rPr>
        <w:t xml:space="preserve"> line </w:t>
      </w:r>
      <w:r w:rsidR="00163A13">
        <w:rPr>
          <w:lang w:val="en-GB"/>
        </w:rPr>
        <w:t xml:space="preserve">and bright brown line </w:t>
      </w:r>
      <w:r w:rsidRPr="00C158E9">
        <w:rPr>
          <w:lang w:val="en-GB"/>
        </w:rPr>
        <w:t>show</w:t>
      </w:r>
      <w:r w:rsidR="003357BE">
        <w:rPr>
          <w:lang w:val="en-GB"/>
        </w:rPr>
        <w:t xml:space="preserve"> between lineage crosses, BL x BL and HL x HL respective</w:t>
      </w:r>
      <w:r w:rsidR="006C32DB">
        <w:rPr>
          <w:lang w:val="en-GB"/>
        </w:rPr>
        <w:t xml:space="preserve">ly. The </w:t>
      </w:r>
      <w:r w:rsidR="003357BE">
        <w:rPr>
          <w:lang w:val="en-GB"/>
        </w:rPr>
        <w:t>bright green</w:t>
      </w:r>
      <w:r w:rsidRPr="00C158E9">
        <w:rPr>
          <w:lang w:val="en-GB"/>
        </w:rPr>
        <w:t xml:space="preserve"> line</w:t>
      </w:r>
      <w:r w:rsidR="003357BE">
        <w:rPr>
          <w:lang w:val="en-GB"/>
        </w:rPr>
        <w:t xml:space="preserve"> and dark brown line show</w:t>
      </w:r>
      <w:r w:rsidRPr="00C158E9">
        <w:rPr>
          <w:lang w:val="en-GB"/>
        </w:rPr>
        <w:t xml:space="preserve"> </w:t>
      </w:r>
      <w:r w:rsidR="006C32DB">
        <w:rPr>
          <w:lang w:val="en-GB"/>
        </w:rPr>
        <w:t xml:space="preserve">within lineage crosses, BL x HL and </w:t>
      </w:r>
      <w:r w:rsidRPr="00C158E9">
        <w:rPr>
          <w:lang w:val="en-GB"/>
        </w:rPr>
        <w:t xml:space="preserve">HL x BL </w:t>
      </w:r>
      <w:r w:rsidR="006C32DB">
        <w:rPr>
          <w:lang w:val="en-GB"/>
        </w:rPr>
        <w:t>respectively</w:t>
      </w:r>
      <w:r w:rsidRPr="00C158E9">
        <w:rPr>
          <w:lang w:val="en-GB"/>
        </w:rPr>
        <w:t>.</w:t>
      </w:r>
    </w:p>
    <w:p w14:paraId="3EFA540C" w14:textId="77777777" w:rsidR="00FC1329" w:rsidRDefault="00FC1329" w:rsidP="00A543D2">
      <w:pPr>
        <w:spacing w:after="0" w:line="360" w:lineRule="auto"/>
        <w:rPr>
          <w:lang w:val="en-GB"/>
        </w:rPr>
      </w:pPr>
      <w:r>
        <w:rPr>
          <w:lang w:val="en-GB"/>
        </w:rPr>
        <w:br w:type="page"/>
      </w:r>
    </w:p>
    <w:p w14:paraId="467EF838" w14:textId="5BE198E5" w:rsidR="00C06510" w:rsidRPr="00045C42" w:rsidRDefault="00651334" w:rsidP="00A543D2">
      <w:pPr>
        <w:spacing w:after="0" w:line="36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39034F6" wp14:editId="254757A0">
            <wp:extent cx="5760720" cy="5760720"/>
            <wp:effectExtent l="0" t="0" r="508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EA09D" w14:textId="3296A45A" w:rsidR="007B140D" w:rsidRDefault="00C06510" w:rsidP="00A543D2">
      <w:pPr>
        <w:spacing w:after="0" w:line="360" w:lineRule="auto"/>
        <w:ind w:left="709" w:hanging="709"/>
        <w:jc w:val="both"/>
        <w:rPr>
          <w:ins w:id="6" w:author="Ondřej" w:date="2023-07-20T11:06:00Z"/>
          <w:lang w:val="en-GB"/>
        </w:rPr>
      </w:pPr>
      <w:r w:rsidRPr="00045C42">
        <w:rPr>
          <w:b/>
          <w:bCs/>
          <w:lang w:val="en-GB"/>
        </w:rPr>
        <w:t xml:space="preserve">Figure S4. </w:t>
      </w:r>
      <w:r w:rsidR="00981FCA" w:rsidRPr="00D20873">
        <w:rPr>
          <w:b/>
          <w:lang w:val="en-GB"/>
        </w:rPr>
        <w:t>Offspring survival</w:t>
      </w:r>
      <w:r w:rsidR="00981FCA" w:rsidRPr="00D20873">
        <w:rPr>
          <w:lang w:val="en-GB"/>
        </w:rPr>
        <w:t xml:space="preserve"> for </w:t>
      </w:r>
      <w:r w:rsidR="002945F9" w:rsidRPr="00D20873">
        <w:rPr>
          <w:lang w:val="en-GB"/>
        </w:rPr>
        <w:t>the</w:t>
      </w:r>
      <w:r w:rsidR="00981FCA" w:rsidRPr="00D20873">
        <w:rPr>
          <w:lang w:val="en-GB"/>
        </w:rPr>
        <w:t xml:space="preserve"> </w:t>
      </w:r>
      <w:r w:rsidR="00651334">
        <w:rPr>
          <w:lang w:val="en-GB"/>
        </w:rPr>
        <w:t xml:space="preserve">between and within </w:t>
      </w:r>
      <w:r w:rsidR="00981FCA" w:rsidRPr="00D20873">
        <w:rPr>
          <w:lang w:val="en-GB"/>
        </w:rPr>
        <w:t>lineage crosses and sexes</w:t>
      </w:r>
      <w:r w:rsidR="002945F9" w:rsidRPr="00D20873">
        <w:rPr>
          <w:lang w:val="en-GB"/>
        </w:rPr>
        <w:t>,</w:t>
      </w:r>
      <w:r w:rsidR="00981FCA" w:rsidRPr="00D20873">
        <w:rPr>
          <w:lang w:val="en-GB"/>
        </w:rPr>
        <w:t xml:space="preserve"> with males in blue and female</w:t>
      </w:r>
      <w:r w:rsidR="002945F9" w:rsidRPr="00D20873">
        <w:rPr>
          <w:lang w:val="en-GB"/>
        </w:rPr>
        <w:t>s</w:t>
      </w:r>
      <w:r w:rsidR="00981FCA" w:rsidRPr="00D20873">
        <w:rPr>
          <w:lang w:val="en-GB"/>
        </w:rPr>
        <w:t xml:space="preserve"> in red. Solid lines are survival curves</w:t>
      </w:r>
      <w:r w:rsidR="00336B0F" w:rsidRPr="00D20873">
        <w:rPr>
          <w:lang w:val="en-GB"/>
        </w:rPr>
        <w:t>,</w:t>
      </w:r>
      <w:r w:rsidR="00981FCA" w:rsidRPr="00D20873">
        <w:rPr>
          <w:lang w:val="en-GB"/>
        </w:rPr>
        <w:t xml:space="preserve"> and dashed lines show 95% confidence intervals.</w:t>
      </w:r>
    </w:p>
    <w:p w14:paraId="6E6F2A8F" w14:textId="77777777" w:rsidR="0015068C" w:rsidRDefault="0015068C" w:rsidP="00A543D2">
      <w:pPr>
        <w:spacing w:after="0" w:line="360" w:lineRule="auto"/>
        <w:ind w:left="709" w:hanging="709"/>
        <w:jc w:val="both"/>
        <w:rPr>
          <w:ins w:id="7" w:author="Balvín Ondřej" w:date="2023-07-20T11:32:00Z"/>
          <w:lang w:val="en-GB"/>
        </w:rPr>
      </w:pPr>
    </w:p>
    <w:p w14:paraId="48F256B2" w14:textId="4DA0D260" w:rsidR="005A692F" w:rsidRDefault="001704CB" w:rsidP="00A543D2">
      <w:pPr>
        <w:spacing w:after="0" w:line="360" w:lineRule="auto"/>
        <w:ind w:left="709" w:hanging="709"/>
        <w:jc w:val="both"/>
        <w:rPr>
          <w:ins w:id="8" w:author="Ondřej" w:date="2023-07-20T11:06:00Z"/>
          <w:lang w:val="en-GB"/>
        </w:rPr>
      </w:pPr>
      <w:ins w:id="9" w:author="Balvín Ondřej" w:date="2023-07-20T11:32:00Z">
        <w:r>
          <w:rPr>
            <w:noProof/>
            <w:lang w:val="en-GB"/>
          </w:rPr>
          <w:lastRenderedPageBreak/>
          <w:drawing>
            <wp:inline distT="0" distB="0" distL="0" distR="0" wp14:anchorId="2DB38A16" wp14:editId="7AA88447">
              <wp:extent cx="5760720" cy="2667000"/>
              <wp:effectExtent l="0" t="0" r="0" b="0"/>
              <wp:docPr id="1295982553" name="Obrázek 1" descr="Obsah obrázku text, řada/pruh, Vykreslený graf, snímek obrazovky&#10;&#10;Popis byl vytvořen automatick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95982553" name="Obrázek 1" descr="Obsah obrázku text, řada/pruh, Vykreslený graf, snímek obrazovky&#10;&#10;Popis byl vytvořen automaticky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2667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7A6F27D" w14:textId="456622E2" w:rsidR="0015068C" w:rsidRPr="00045C42" w:rsidRDefault="0015068C" w:rsidP="00A543D2">
      <w:pPr>
        <w:spacing w:after="0" w:line="360" w:lineRule="auto"/>
        <w:ind w:left="709" w:hanging="709"/>
        <w:jc w:val="both"/>
        <w:rPr>
          <w:lang w:val="en-GB"/>
        </w:rPr>
      </w:pPr>
      <w:ins w:id="10" w:author="Ondřej" w:date="2023-07-20T11:06:00Z">
        <w:r w:rsidRPr="002A5EC1">
          <w:rPr>
            <w:b/>
            <w:bCs/>
            <w:lang w:val="en-GB"/>
            <w:rPrChange w:id="11" w:author="Ondřej" w:date="2023-07-22T07:16:00Z">
              <w:rPr>
                <w:lang w:val="en-GB"/>
              </w:rPr>
            </w:rPrChange>
          </w:rPr>
          <w:t>Figure S5.</w:t>
        </w:r>
        <w:r>
          <w:rPr>
            <w:lang w:val="en-GB"/>
          </w:rPr>
          <w:t xml:space="preserve"> </w:t>
        </w:r>
      </w:ins>
      <w:proofErr w:type="spellStart"/>
      <w:ins w:id="12" w:author="Balvín Ondřej" w:date="2023-07-20T11:32:00Z">
        <w:r w:rsidR="005A692F" w:rsidRPr="005A692F">
          <w:rPr>
            <w:b/>
            <w:bCs/>
            <w:rPrChange w:id="13" w:author="Balvín Ondřej" w:date="2023-07-20T11:32:00Z">
              <w:rPr/>
            </w:rPrChange>
          </w:rPr>
          <w:t>Differences</w:t>
        </w:r>
        <w:proofErr w:type="spellEnd"/>
        <w:r w:rsidR="005A692F" w:rsidRPr="005A692F">
          <w:rPr>
            <w:b/>
            <w:bCs/>
            <w:rPrChange w:id="14" w:author="Balvín Ondřej" w:date="2023-07-20T11:32:00Z">
              <w:rPr/>
            </w:rPrChange>
          </w:rPr>
          <w:t xml:space="preserve"> in lipid </w:t>
        </w:r>
        <w:proofErr w:type="spellStart"/>
        <w:r w:rsidR="005A692F" w:rsidRPr="005A692F">
          <w:rPr>
            <w:b/>
            <w:bCs/>
            <w:rPrChange w:id="15" w:author="Balvín Ondřej" w:date="2023-07-20T11:32:00Z">
              <w:rPr/>
            </w:rPrChange>
          </w:rPr>
          <w:t>compositio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of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erythrocytes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etwee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two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ed</w:t>
        </w:r>
      </w:ins>
      <w:proofErr w:type="spellEnd"/>
      <w:ins w:id="16" w:author="Ondřej" w:date="2023-07-22T07:16:00Z">
        <w:r w:rsidR="00767C48">
          <w:t xml:space="preserve"> </w:t>
        </w:r>
      </w:ins>
      <w:ins w:id="17" w:author="Balvín Ondřej" w:date="2023-07-20T11:32:00Z">
        <w:r w:rsidR="005A692F" w:rsidRPr="005A692F">
          <w:t xml:space="preserve">bug </w:t>
        </w:r>
        <w:proofErr w:type="spellStart"/>
        <w:r w:rsidR="005A692F" w:rsidRPr="005A692F">
          <w:t>hosts</w:t>
        </w:r>
        <w:proofErr w:type="spellEnd"/>
        <w:r w:rsidR="005A692F" w:rsidRPr="005A692F">
          <w:t xml:space="preserve"> (</w:t>
        </w:r>
        <w:proofErr w:type="spellStart"/>
        <w:r w:rsidR="005A692F" w:rsidRPr="005A692F">
          <w:t>bat</w:t>
        </w:r>
        <w:proofErr w:type="spellEnd"/>
        <w:r w:rsidR="005A692F" w:rsidRPr="005A692F">
          <w:t xml:space="preserve"> and </w:t>
        </w:r>
        <w:proofErr w:type="spellStart"/>
        <w:r w:rsidR="005A692F" w:rsidRPr="005A692F">
          <w:t>human</w:t>
        </w:r>
      </w:ins>
      <w:proofErr w:type="spellEnd"/>
      <w:ins w:id="18" w:author="Balvín Ondřej" w:date="2023-07-20T11:37:00Z">
        <w:r w:rsidR="0045477D">
          <w:t xml:space="preserve"> </w:t>
        </w:r>
        <w:proofErr w:type="spellStart"/>
        <w:r w:rsidR="0045477D">
          <w:t>fresh</w:t>
        </w:r>
        <w:proofErr w:type="spellEnd"/>
        <w:r w:rsidR="0045477D">
          <w:t xml:space="preserve"> </w:t>
        </w:r>
        <w:proofErr w:type="spellStart"/>
        <w:r w:rsidR="0045477D">
          <w:t>b</w:t>
        </w:r>
      </w:ins>
      <w:ins w:id="19" w:author="Balvín Ondřej" w:date="2023-07-20T11:38:00Z">
        <w:r w:rsidR="0045477D">
          <w:t>lood</w:t>
        </w:r>
      </w:ins>
      <w:proofErr w:type="spellEnd"/>
      <w:ins w:id="20" w:author="Balvín Ondřej" w:date="2023-07-20T11:32:00Z">
        <w:r w:rsidR="005A692F" w:rsidRPr="005A692F">
          <w:t xml:space="preserve">) and </w:t>
        </w:r>
        <w:proofErr w:type="spellStart"/>
        <w:r w:rsidR="005A692F" w:rsidRPr="005A692F">
          <w:t>withi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huma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lood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also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etwee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fresh</w:t>
        </w:r>
        <w:proofErr w:type="spellEnd"/>
        <w:r w:rsidR="005A692F" w:rsidRPr="005A692F">
          <w:t xml:space="preserve"> and </w:t>
        </w:r>
        <w:proofErr w:type="spellStart"/>
        <w:r w:rsidR="005A692F" w:rsidRPr="005A692F">
          <w:t>conserved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lood</w:t>
        </w:r>
        <w:proofErr w:type="spellEnd"/>
        <w:r w:rsidR="005A692F" w:rsidRPr="005A692F">
          <w:t xml:space="preserve"> (</w:t>
        </w:r>
      </w:ins>
      <w:proofErr w:type="spellStart"/>
      <w:ins w:id="21" w:author="Balvín Ondřej" w:date="2023-07-20T11:37:00Z">
        <w:r w:rsidR="00BF6B32">
          <w:t>human</w:t>
        </w:r>
        <w:proofErr w:type="spellEnd"/>
        <w:r w:rsidR="00BF6B32">
          <w:t xml:space="preserve"> </w:t>
        </w:r>
      </w:ins>
      <w:proofErr w:type="spellStart"/>
      <w:ins w:id="22" w:author="Balvín Ondřej" w:date="2023-07-20T11:32:00Z">
        <w:r w:rsidR="005A692F" w:rsidRPr="005A692F">
          <w:t>blood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ag</w:t>
        </w:r>
        <w:proofErr w:type="spellEnd"/>
        <w:r w:rsidR="005A692F" w:rsidRPr="005A692F">
          <w:t xml:space="preserve">). </w:t>
        </w:r>
        <w:proofErr w:type="spellStart"/>
        <w:r w:rsidR="005A692F" w:rsidRPr="005A692F">
          <w:t>Comparing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two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at</w:t>
        </w:r>
        <w:proofErr w:type="spellEnd"/>
        <w:r w:rsidR="005A692F" w:rsidRPr="005A692F">
          <w:t xml:space="preserve"> species: </w:t>
        </w:r>
        <w:proofErr w:type="spellStart"/>
        <w:r w:rsidR="005A692F" w:rsidRPr="005A692F">
          <w:rPr>
            <w:i/>
            <w:iCs/>
          </w:rPr>
          <w:t>Nyctalus</w:t>
        </w:r>
        <w:proofErr w:type="spellEnd"/>
        <w:r w:rsidR="005A692F" w:rsidRPr="005A692F">
          <w:rPr>
            <w:i/>
            <w:iCs/>
          </w:rPr>
          <w:t xml:space="preserve"> </w:t>
        </w:r>
        <w:proofErr w:type="spellStart"/>
        <w:r w:rsidR="005A692F" w:rsidRPr="005A692F">
          <w:rPr>
            <w:i/>
            <w:iCs/>
          </w:rPr>
          <w:t>noctula</w:t>
        </w:r>
        <w:proofErr w:type="spellEnd"/>
        <w:r w:rsidR="005A692F" w:rsidRPr="005A692F">
          <w:rPr>
            <w:i/>
            <w:iCs/>
          </w:rPr>
          <w:t xml:space="preserve"> </w:t>
        </w:r>
        <w:r w:rsidR="005A692F" w:rsidRPr="005A692F">
          <w:t>(</w:t>
        </w:r>
        <w:proofErr w:type="spellStart"/>
        <w:r w:rsidR="005A692F" w:rsidRPr="005A692F">
          <w:t>Nnoc</w:t>
        </w:r>
        <w:proofErr w:type="spellEnd"/>
        <w:r w:rsidR="005A692F" w:rsidRPr="005A692F">
          <w:t xml:space="preserve">) and </w:t>
        </w:r>
        <w:proofErr w:type="spellStart"/>
        <w:r w:rsidR="005A692F" w:rsidRPr="005A692F">
          <w:rPr>
            <w:i/>
            <w:iCs/>
          </w:rPr>
          <w:t>Myotis</w:t>
        </w:r>
        <w:proofErr w:type="spellEnd"/>
        <w:r w:rsidR="005A692F" w:rsidRPr="005A692F">
          <w:rPr>
            <w:i/>
            <w:iCs/>
          </w:rPr>
          <w:t xml:space="preserve"> </w:t>
        </w:r>
        <w:proofErr w:type="spellStart"/>
        <w:r w:rsidR="005A692F" w:rsidRPr="005A692F">
          <w:rPr>
            <w:i/>
            <w:iCs/>
          </w:rPr>
          <w:t>myotis</w:t>
        </w:r>
        <w:proofErr w:type="spellEnd"/>
        <w:r w:rsidR="005A692F" w:rsidRPr="005A692F">
          <w:rPr>
            <w:i/>
            <w:iCs/>
          </w:rPr>
          <w:t xml:space="preserve"> </w:t>
        </w:r>
        <w:r w:rsidR="005A692F" w:rsidRPr="005A692F">
          <w:t>(</w:t>
        </w:r>
        <w:proofErr w:type="spellStart"/>
        <w:r w:rsidR="005A692F" w:rsidRPr="005A692F">
          <w:t>Mmyo</w:t>
        </w:r>
        <w:proofErr w:type="spellEnd"/>
        <w:r w:rsidR="005A692F" w:rsidRPr="005A692F">
          <w:t xml:space="preserve">). </w:t>
        </w:r>
        <w:r w:rsidR="005A692F" w:rsidRPr="005A692F">
          <w:rPr>
            <w:b/>
            <w:bCs/>
          </w:rPr>
          <w:t xml:space="preserve">B) </w:t>
        </w:r>
        <w:proofErr w:type="spellStart"/>
        <w:r w:rsidR="005A692F" w:rsidRPr="005A692F">
          <w:t>Sperm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lipidome</w:t>
        </w:r>
        <w:proofErr w:type="spellEnd"/>
        <w:r w:rsidR="005A692F" w:rsidRPr="005A692F">
          <w:t xml:space="preserve"> in </w:t>
        </w:r>
        <w:proofErr w:type="spellStart"/>
        <w:r w:rsidR="005A692F" w:rsidRPr="005A692F">
          <w:t>common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bed</w:t>
        </w:r>
      </w:ins>
      <w:proofErr w:type="spellEnd"/>
      <w:ins w:id="23" w:author="Ondřej" w:date="2023-07-22T07:16:00Z">
        <w:r w:rsidR="00767C48">
          <w:t xml:space="preserve"> </w:t>
        </w:r>
      </w:ins>
      <w:proofErr w:type="spellStart"/>
      <w:ins w:id="24" w:author="Balvín Ondřej" w:date="2023-07-20T11:32:00Z">
        <w:r w:rsidR="005A692F" w:rsidRPr="005A692F">
          <w:t>bugs</w:t>
        </w:r>
        <w:proofErr w:type="spellEnd"/>
        <w:r w:rsidR="005A692F" w:rsidRPr="005A692F">
          <w:t xml:space="preserve"> (</w:t>
        </w:r>
        <w:proofErr w:type="spellStart"/>
        <w:r w:rsidR="005A692F" w:rsidRPr="005A692F">
          <w:rPr>
            <w:i/>
            <w:iCs/>
          </w:rPr>
          <w:t>Cimex</w:t>
        </w:r>
        <w:proofErr w:type="spellEnd"/>
        <w:r w:rsidR="005A692F" w:rsidRPr="005A692F">
          <w:rPr>
            <w:i/>
            <w:iCs/>
          </w:rPr>
          <w:t xml:space="preserve"> </w:t>
        </w:r>
        <w:proofErr w:type="spellStart"/>
        <w:r w:rsidR="005A692F" w:rsidRPr="005A692F">
          <w:rPr>
            <w:i/>
            <w:iCs/>
          </w:rPr>
          <w:t>lectularius</w:t>
        </w:r>
        <w:proofErr w:type="spellEnd"/>
        <w:r w:rsidR="005A692F" w:rsidRPr="005A692F">
          <w:t xml:space="preserve">) </w:t>
        </w:r>
        <w:proofErr w:type="spellStart"/>
        <w:r w:rsidR="005A692F" w:rsidRPr="005A692F">
          <w:t>corresponds</w:t>
        </w:r>
        <w:proofErr w:type="spellEnd"/>
        <w:r w:rsidR="005A692F" w:rsidRPr="005A692F">
          <w:t xml:space="preserve"> to </w:t>
        </w:r>
        <w:proofErr w:type="spellStart"/>
        <w:r w:rsidR="005A692F" w:rsidRPr="005A692F">
          <w:t>the</w:t>
        </w:r>
        <w:proofErr w:type="spellEnd"/>
        <w:r w:rsidR="005A692F" w:rsidRPr="005A692F">
          <w:t xml:space="preserve"> male diet and not to male </w:t>
        </w:r>
        <w:proofErr w:type="spellStart"/>
        <w:r w:rsidR="005A692F" w:rsidRPr="005A692F">
          <w:t>origin</w:t>
        </w:r>
        <w:proofErr w:type="spellEnd"/>
        <w:r w:rsidR="005A692F" w:rsidRPr="005A692F">
          <w:t xml:space="preserve"> (</w:t>
        </w:r>
        <w:proofErr w:type="spellStart"/>
        <w:r w:rsidR="005A692F" w:rsidRPr="005A692F">
          <w:t>bat</w:t>
        </w:r>
        <w:proofErr w:type="spellEnd"/>
        <w:r w:rsidR="005A692F" w:rsidRPr="005A692F">
          <w:t xml:space="preserve">: </w:t>
        </w:r>
        <w:proofErr w:type="spellStart"/>
        <w:r w:rsidR="005A692F" w:rsidRPr="005A692F">
          <w:t>yellow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circles</w:t>
        </w:r>
        <w:proofErr w:type="spellEnd"/>
        <w:r w:rsidR="005A692F" w:rsidRPr="005A692F">
          <w:t xml:space="preserve">; </w:t>
        </w:r>
        <w:proofErr w:type="spellStart"/>
        <w:r w:rsidR="005A692F" w:rsidRPr="005A692F">
          <w:t>human</w:t>
        </w:r>
        <w:proofErr w:type="spellEnd"/>
        <w:r w:rsidR="005A692F" w:rsidRPr="005A692F">
          <w:t xml:space="preserve">: </w:t>
        </w:r>
        <w:proofErr w:type="spellStart"/>
        <w:r w:rsidR="005A692F" w:rsidRPr="005A692F">
          <w:t>black</w:t>
        </w:r>
        <w:proofErr w:type="spellEnd"/>
        <w:r w:rsidR="005A692F" w:rsidRPr="005A692F">
          <w:t xml:space="preserve"> </w:t>
        </w:r>
        <w:proofErr w:type="spellStart"/>
        <w:r w:rsidR="005A692F" w:rsidRPr="005A692F">
          <w:t>circles</w:t>
        </w:r>
        <w:proofErr w:type="spellEnd"/>
        <w:r w:rsidR="005A692F" w:rsidRPr="005A692F">
          <w:t>).</w:t>
        </w:r>
      </w:ins>
    </w:p>
    <w:sectPr w:rsidR="0015068C" w:rsidRPr="00045C42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67FA7" w14:textId="77777777" w:rsidR="00B30762" w:rsidRDefault="00B30762" w:rsidP="00AC4E8B">
      <w:pPr>
        <w:spacing w:after="0" w:line="240" w:lineRule="auto"/>
      </w:pPr>
      <w:r>
        <w:separator/>
      </w:r>
    </w:p>
  </w:endnote>
  <w:endnote w:type="continuationSeparator" w:id="0">
    <w:p w14:paraId="3CA89AEC" w14:textId="77777777" w:rsidR="00B30762" w:rsidRDefault="00B30762" w:rsidP="00AC4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1073413"/>
      <w:docPartObj>
        <w:docPartGallery w:val="Page Numbers (Bottom of Page)"/>
        <w:docPartUnique/>
      </w:docPartObj>
    </w:sdtPr>
    <w:sdtContent>
      <w:p w14:paraId="5F8483F6" w14:textId="6F82E83D" w:rsidR="00AC4E8B" w:rsidRDefault="00AC4E8B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84B0B8" w14:textId="77777777" w:rsidR="00AC4E8B" w:rsidRDefault="00AC4E8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E4A4F" w14:textId="77777777" w:rsidR="00B30762" w:rsidRDefault="00B30762" w:rsidP="00AC4E8B">
      <w:pPr>
        <w:spacing w:after="0" w:line="240" w:lineRule="auto"/>
      </w:pPr>
      <w:r>
        <w:separator/>
      </w:r>
    </w:p>
  </w:footnote>
  <w:footnote w:type="continuationSeparator" w:id="0">
    <w:p w14:paraId="430088FA" w14:textId="77777777" w:rsidR="00B30762" w:rsidRDefault="00B30762" w:rsidP="00AC4E8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ndřej">
    <w15:presenceInfo w15:providerId="AD" w15:userId="S::balvino@fzp.czu.cz::5f23f71e-70da-4f94-8527-b3dd7a63a00e"/>
  </w15:person>
  <w15:person w15:author="Balvín Ondřej">
    <w15:presenceInfo w15:providerId="AD" w15:userId="S::balvino@fzp.czu.cz::5f23f71e-70da-4f94-8527-b3dd7a63a0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494"/>
    <w:rsid w:val="0000729A"/>
    <w:rsid w:val="00033832"/>
    <w:rsid w:val="00045C42"/>
    <w:rsid w:val="00050BA6"/>
    <w:rsid w:val="0006368F"/>
    <w:rsid w:val="00066D00"/>
    <w:rsid w:val="000A19B4"/>
    <w:rsid w:val="000D6646"/>
    <w:rsid w:val="000E016D"/>
    <w:rsid w:val="000E1CCE"/>
    <w:rsid w:val="00102332"/>
    <w:rsid w:val="0010628A"/>
    <w:rsid w:val="00106373"/>
    <w:rsid w:val="00110CD6"/>
    <w:rsid w:val="0011370C"/>
    <w:rsid w:val="0012402D"/>
    <w:rsid w:val="0015068C"/>
    <w:rsid w:val="00155DD1"/>
    <w:rsid w:val="00162EEC"/>
    <w:rsid w:val="00163A13"/>
    <w:rsid w:val="001704CB"/>
    <w:rsid w:val="00172F9F"/>
    <w:rsid w:val="00173681"/>
    <w:rsid w:val="0018399D"/>
    <w:rsid w:val="001A3D15"/>
    <w:rsid w:val="001E0D4B"/>
    <w:rsid w:val="00230AEA"/>
    <w:rsid w:val="00246548"/>
    <w:rsid w:val="00251D14"/>
    <w:rsid w:val="002766F7"/>
    <w:rsid w:val="002945F9"/>
    <w:rsid w:val="00296314"/>
    <w:rsid w:val="002A416F"/>
    <w:rsid w:val="002A5EC1"/>
    <w:rsid w:val="00307E89"/>
    <w:rsid w:val="00325CC7"/>
    <w:rsid w:val="003357BE"/>
    <w:rsid w:val="00336B0F"/>
    <w:rsid w:val="0034013B"/>
    <w:rsid w:val="00356D4B"/>
    <w:rsid w:val="003604A9"/>
    <w:rsid w:val="0037585C"/>
    <w:rsid w:val="003819BB"/>
    <w:rsid w:val="003C26EF"/>
    <w:rsid w:val="00422783"/>
    <w:rsid w:val="00427A06"/>
    <w:rsid w:val="00430C0A"/>
    <w:rsid w:val="00441494"/>
    <w:rsid w:val="00441919"/>
    <w:rsid w:val="0045477D"/>
    <w:rsid w:val="00486DEA"/>
    <w:rsid w:val="004A1CA3"/>
    <w:rsid w:val="004F3186"/>
    <w:rsid w:val="00520411"/>
    <w:rsid w:val="00522E64"/>
    <w:rsid w:val="005A1F94"/>
    <w:rsid w:val="005A420C"/>
    <w:rsid w:val="005A692F"/>
    <w:rsid w:val="005B5E3B"/>
    <w:rsid w:val="00602F64"/>
    <w:rsid w:val="00637756"/>
    <w:rsid w:val="00651334"/>
    <w:rsid w:val="006655F1"/>
    <w:rsid w:val="006C0DB7"/>
    <w:rsid w:val="006C32DB"/>
    <w:rsid w:val="006C782A"/>
    <w:rsid w:val="006D199D"/>
    <w:rsid w:val="006E005F"/>
    <w:rsid w:val="006E0484"/>
    <w:rsid w:val="00716932"/>
    <w:rsid w:val="0073369C"/>
    <w:rsid w:val="00736224"/>
    <w:rsid w:val="00743CAD"/>
    <w:rsid w:val="00767C48"/>
    <w:rsid w:val="00786A78"/>
    <w:rsid w:val="0078792E"/>
    <w:rsid w:val="007B140D"/>
    <w:rsid w:val="007C7241"/>
    <w:rsid w:val="008178BF"/>
    <w:rsid w:val="00834139"/>
    <w:rsid w:val="00840580"/>
    <w:rsid w:val="00874B0C"/>
    <w:rsid w:val="00887427"/>
    <w:rsid w:val="0089619F"/>
    <w:rsid w:val="00907692"/>
    <w:rsid w:val="009700A7"/>
    <w:rsid w:val="00970C3C"/>
    <w:rsid w:val="00981DEF"/>
    <w:rsid w:val="00981FCA"/>
    <w:rsid w:val="00985606"/>
    <w:rsid w:val="00993198"/>
    <w:rsid w:val="009A2B42"/>
    <w:rsid w:val="009D5E87"/>
    <w:rsid w:val="009E7782"/>
    <w:rsid w:val="00A02A52"/>
    <w:rsid w:val="00A3238C"/>
    <w:rsid w:val="00A543D2"/>
    <w:rsid w:val="00A57AD1"/>
    <w:rsid w:val="00AC4E8B"/>
    <w:rsid w:val="00AD0CE4"/>
    <w:rsid w:val="00AD3C32"/>
    <w:rsid w:val="00AD4499"/>
    <w:rsid w:val="00AE3BCA"/>
    <w:rsid w:val="00AE724D"/>
    <w:rsid w:val="00B04E61"/>
    <w:rsid w:val="00B07DF6"/>
    <w:rsid w:val="00B30762"/>
    <w:rsid w:val="00B342FD"/>
    <w:rsid w:val="00B64871"/>
    <w:rsid w:val="00BB0B80"/>
    <w:rsid w:val="00BB4BC6"/>
    <w:rsid w:val="00BD64C6"/>
    <w:rsid w:val="00BF58F4"/>
    <w:rsid w:val="00BF6B32"/>
    <w:rsid w:val="00C06510"/>
    <w:rsid w:val="00C158E9"/>
    <w:rsid w:val="00C237B9"/>
    <w:rsid w:val="00C36F38"/>
    <w:rsid w:val="00C50A08"/>
    <w:rsid w:val="00C56AB8"/>
    <w:rsid w:val="00C85ADA"/>
    <w:rsid w:val="00CD410D"/>
    <w:rsid w:val="00CF5BC0"/>
    <w:rsid w:val="00D15946"/>
    <w:rsid w:val="00D20873"/>
    <w:rsid w:val="00D46278"/>
    <w:rsid w:val="00DF4E66"/>
    <w:rsid w:val="00E37254"/>
    <w:rsid w:val="00E601F4"/>
    <w:rsid w:val="00E750F3"/>
    <w:rsid w:val="00EC0133"/>
    <w:rsid w:val="00F11364"/>
    <w:rsid w:val="00F17B30"/>
    <w:rsid w:val="00F27052"/>
    <w:rsid w:val="00F6194F"/>
    <w:rsid w:val="00F63444"/>
    <w:rsid w:val="00F73E31"/>
    <w:rsid w:val="00F952DC"/>
    <w:rsid w:val="00FC1329"/>
    <w:rsid w:val="00FC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06B07"/>
  <w15:chartTrackingRefBased/>
  <w15:docId w15:val="{645C522A-C7F6-41B5-9F69-D71B884A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50A08"/>
    <w:pPr>
      <w:spacing w:after="200" w:line="276" w:lineRule="auto"/>
    </w:pPr>
    <w:rPr>
      <w:rFonts w:eastAsiaTheme="minorEastAsia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30C0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30C0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30C0A"/>
    <w:rPr>
      <w:rFonts w:eastAsiaTheme="minorEastAsia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30C0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30C0A"/>
    <w:rPr>
      <w:rFonts w:eastAsiaTheme="minorEastAsia"/>
      <w:b/>
      <w:bCs/>
      <w:sz w:val="20"/>
      <w:szCs w:val="20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AC4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C4E8B"/>
    <w:rPr>
      <w:rFonts w:eastAsiaTheme="minorEastAsia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AC4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C4E8B"/>
    <w:rPr>
      <w:rFonts w:eastAsiaTheme="minorEastAsia"/>
      <w:lang w:eastAsia="cs-CZ"/>
    </w:rPr>
  </w:style>
  <w:style w:type="paragraph" w:styleId="Revize">
    <w:name w:val="Revision"/>
    <w:hidden/>
    <w:uiPriority w:val="99"/>
    <w:semiHidden/>
    <w:rsid w:val="00AD4499"/>
    <w:pPr>
      <w:spacing w:after="0" w:line="240" w:lineRule="auto"/>
    </w:pPr>
    <w:rPr>
      <w:rFonts w:eastAsiaTheme="minorEastAsia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56BA5B-7DFD-4339-B9FC-3CDE01C36580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25480-1541-4625-98E5-A0B36B716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442</Words>
  <Characters>261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vín Ondřej</dc:creator>
  <cp:keywords/>
  <dc:description/>
  <cp:lastModifiedBy>Balvín Ondřej</cp:lastModifiedBy>
  <cp:revision>87</cp:revision>
  <dcterms:created xsi:type="dcterms:W3CDTF">2023-01-24T13:10:00Z</dcterms:created>
  <dcterms:modified xsi:type="dcterms:W3CDTF">2023-09-1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e6480308af884108b841dec8a866ba4ec27e6954bcb770315fabfc2562ab61</vt:lpwstr>
  </property>
</Properties>
</file>